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980" w:type="dxa"/>
        <w:jc w:val="center"/>
        <w:tblLook w:val="04A0" w:firstRow="1" w:lastRow="0" w:firstColumn="1" w:lastColumn="0" w:noHBand="0" w:noVBand="1"/>
      </w:tblPr>
      <w:tblGrid>
        <w:gridCol w:w="2130"/>
        <w:gridCol w:w="4850"/>
      </w:tblGrid>
      <w:tr w:rsidR="00F1654E" w:rsidRPr="00F1654E" w14:paraId="230E54D3" w14:textId="77777777" w:rsidTr="00F1654E">
        <w:trPr>
          <w:trHeight w:val="295"/>
          <w:jc w:val="center"/>
        </w:trPr>
        <w:tc>
          <w:tcPr>
            <w:tcW w:w="6980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46E6BB" w14:textId="77777777" w:rsidR="00F1654E" w:rsidRPr="00F1654E" w:rsidRDefault="00F1654E" w:rsidP="00F165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65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able S1. Primer sequences for quantitative PCR</w:t>
            </w:r>
          </w:p>
        </w:tc>
      </w:tr>
      <w:tr w:rsidR="00F1654E" w:rsidRPr="00F1654E" w14:paraId="4325BCF2" w14:textId="77777777" w:rsidTr="00F1654E">
        <w:trPr>
          <w:trHeight w:val="295"/>
          <w:jc w:val="center"/>
        </w:trPr>
        <w:tc>
          <w:tcPr>
            <w:tcW w:w="213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D8E1AA" w14:textId="77777777" w:rsidR="00F1654E" w:rsidRPr="00F1654E" w:rsidRDefault="00F1654E" w:rsidP="00F1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6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4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562DBE" w14:textId="77777777" w:rsidR="00F1654E" w:rsidRPr="00F1654E" w:rsidRDefault="00F1654E" w:rsidP="00F1654E">
            <w:pPr>
              <w:widowControl/>
              <w:jc w:val="center"/>
              <w:rPr>
                <w:rFonts w:ascii="Times New Roman" w:eastAsia="宋体" w:hAnsi="Times New Roman" w:cs="Times New Roman"/>
                <w:color w:val="2E2E2E"/>
                <w:kern w:val="0"/>
                <w:sz w:val="22"/>
              </w:rPr>
            </w:pPr>
            <w:r w:rsidRPr="00F1654E">
              <w:rPr>
                <w:rFonts w:ascii="Times New Roman" w:eastAsia="宋体" w:hAnsi="Times New Roman" w:cs="Times New Roman"/>
                <w:color w:val="2E2E2E"/>
                <w:kern w:val="0"/>
                <w:sz w:val="22"/>
              </w:rPr>
              <w:t>Sequence (5’-3′)</w:t>
            </w:r>
          </w:p>
        </w:tc>
      </w:tr>
      <w:tr w:rsidR="00F1654E" w:rsidRPr="00F1654E" w14:paraId="074CAD27" w14:textId="77777777" w:rsidTr="00F1654E">
        <w:trPr>
          <w:trHeight w:val="280"/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E7179" w14:textId="77777777" w:rsidR="00F1654E" w:rsidRPr="00F1654E" w:rsidRDefault="00F1654E" w:rsidP="00820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6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V-F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3F578" w14:textId="77777777" w:rsidR="00F1654E" w:rsidRPr="00F1654E" w:rsidRDefault="00F1654E" w:rsidP="00820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6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CGAGTACGACCTCTGCC</w:t>
            </w:r>
          </w:p>
        </w:tc>
      </w:tr>
      <w:tr w:rsidR="00F1654E" w:rsidRPr="00F1654E" w14:paraId="5A70840B" w14:textId="77777777" w:rsidTr="00F1654E">
        <w:trPr>
          <w:trHeight w:val="280"/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B5942" w14:textId="77777777" w:rsidR="00F1654E" w:rsidRPr="00F1654E" w:rsidRDefault="00F1654E" w:rsidP="00820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6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V-R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BF346" w14:textId="77777777" w:rsidR="00F1654E" w:rsidRPr="00F1654E" w:rsidRDefault="00F1654E" w:rsidP="00820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6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AGACGAACAGCAGCCG</w:t>
            </w:r>
          </w:p>
        </w:tc>
      </w:tr>
      <w:tr w:rsidR="00F1654E" w:rsidRPr="00F1654E" w14:paraId="428F93FB" w14:textId="77777777" w:rsidTr="00F1654E">
        <w:trPr>
          <w:trHeight w:val="280"/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67C01" w14:textId="77777777" w:rsidR="00F1654E" w:rsidRPr="00F1654E" w:rsidRDefault="00F1654E" w:rsidP="00820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6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V-Probe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FFC52" w14:textId="77777777" w:rsidR="00F1654E" w:rsidRPr="00F1654E" w:rsidRDefault="00F1654E" w:rsidP="00820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6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X-CCGCGTGCACCACGAAGCCT-BHQ1</w:t>
            </w:r>
          </w:p>
        </w:tc>
      </w:tr>
      <w:tr w:rsidR="00F1654E" w:rsidRPr="00F1654E" w14:paraId="70E4D6EC" w14:textId="77777777" w:rsidTr="00F1654E">
        <w:trPr>
          <w:trHeight w:val="280"/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CD4E2" w14:textId="77777777" w:rsidR="00F1654E" w:rsidRPr="00F1654E" w:rsidRDefault="00F1654E" w:rsidP="00820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6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L44-F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FADA1" w14:textId="77777777" w:rsidR="00F1654E" w:rsidRPr="00F1654E" w:rsidRDefault="00F1654E" w:rsidP="00820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6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TCAGGAATCGCATCA</w:t>
            </w:r>
          </w:p>
        </w:tc>
      </w:tr>
      <w:tr w:rsidR="00F1654E" w:rsidRPr="00F1654E" w14:paraId="0C4FC5B8" w14:textId="77777777" w:rsidTr="00F1654E">
        <w:trPr>
          <w:trHeight w:val="280"/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608FC" w14:textId="77777777" w:rsidR="00F1654E" w:rsidRPr="00F1654E" w:rsidRDefault="00F1654E" w:rsidP="00820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6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L44-R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358BA" w14:textId="77777777" w:rsidR="00F1654E" w:rsidRPr="00F1654E" w:rsidRDefault="00F1654E" w:rsidP="00820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6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CGTCACGTTCACCAC</w:t>
            </w:r>
          </w:p>
        </w:tc>
      </w:tr>
      <w:tr w:rsidR="00F1654E" w:rsidRPr="00F1654E" w14:paraId="79A9A199" w14:textId="77777777" w:rsidTr="00F1654E">
        <w:trPr>
          <w:trHeight w:val="280"/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0D7C4" w14:textId="77777777" w:rsidR="00F1654E" w:rsidRPr="00F1654E" w:rsidRDefault="00F1654E" w:rsidP="00820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6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E180-F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275AE" w14:textId="77777777" w:rsidR="00F1654E" w:rsidRPr="00F1654E" w:rsidRDefault="00F1654E" w:rsidP="00820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6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CTCCACCAACAACC</w:t>
            </w:r>
          </w:p>
        </w:tc>
      </w:tr>
      <w:tr w:rsidR="00F1654E" w:rsidRPr="00F1654E" w14:paraId="308E5F32" w14:textId="77777777" w:rsidTr="00F1654E">
        <w:trPr>
          <w:trHeight w:val="280"/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9617D" w14:textId="77777777" w:rsidR="00F1654E" w:rsidRPr="00F1654E" w:rsidRDefault="00F1654E" w:rsidP="00820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6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E180-R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E02CE" w14:textId="77777777" w:rsidR="00F1654E" w:rsidRPr="00F1654E" w:rsidRDefault="00F1654E" w:rsidP="00820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6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TCCTCGTCCCAGA</w:t>
            </w:r>
          </w:p>
        </w:tc>
      </w:tr>
      <w:tr w:rsidR="00F1654E" w:rsidRPr="00F1654E" w14:paraId="59A22C42" w14:textId="77777777" w:rsidTr="00F1654E">
        <w:trPr>
          <w:trHeight w:val="280"/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6CA24" w14:textId="77777777" w:rsidR="00F1654E" w:rsidRPr="00F1654E" w:rsidRDefault="00F1654E" w:rsidP="00820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6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L29-F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5C423" w14:textId="77777777" w:rsidR="00F1654E" w:rsidRPr="00F1654E" w:rsidRDefault="00F1654E" w:rsidP="00820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6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AAGCCGCACGCCATCACC</w:t>
            </w:r>
          </w:p>
        </w:tc>
      </w:tr>
      <w:tr w:rsidR="00F1654E" w:rsidRPr="00F1654E" w14:paraId="15B6A2FC" w14:textId="77777777" w:rsidTr="00F1654E">
        <w:trPr>
          <w:trHeight w:val="280"/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8CCFF" w14:textId="77777777" w:rsidR="00F1654E" w:rsidRPr="00F1654E" w:rsidRDefault="00F1654E" w:rsidP="00820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6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L29-R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D377E" w14:textId="77777777" w:rsidR="00F1654E" w:rsidRPr="00F1654E" w:rsidRDefault="00F1654E" w:rsidP="00820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6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GAACCCGCAGACGGACAA</w:t>
            </w:r>
          </w:p>
        </w:tc>
      </w:tr>
      <w:tr w:rsidR="00F1654E" w:rsidRPr="00F1654E" w14:paraId="00B65F8C" w14:textId="77777777" w:rsidTr="00F1654E">
        <w:trPr>
          <w:trHeight w:val="280"/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75898" w14:textId="77777777" w:rsidR="00F1654E" w:rsidRPr="00F1654E" w:rsidRDefault="00F1654E" w:rsidP="00820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6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0-F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E77CA" w14:textId="77777777" w:rsidR="00F1654E" w:rsidRPr="00F1654E" w:rsidRDefault="00F1654E" w:rsidP="00820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6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GCGTGGGTGTTT</w:t>
            </w:r>
          </w:p>
        </w:tc>
      </w:tr>
      <w:tr w:rsidR="00F1654E" w:rsidRPr="00F1654E" w14:paraId="435ED0A6" w14:textId="77777777" w:rsidTr="00F1654E">
        <w:trPr>
          <w:trHeight w:val="280"/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C2532" w14:textId="77777777" w:rsidR="00F1654E" w:rsidRPr="00F1654E" w:rsidRDefault="00F1654E" w:rsidP="00820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6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0-R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BD6DF" w14:textId="77777777" w:rsidR="00F1654E" w:rsidRPr="00F1654E" w:rsidRDefault="00F1654E" w:rsidP="00820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6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TTTATGGGCAGGT</w:t>
            </w:r>
          </w:p>
        </w:tc>
      </w:tr>
      <w:tr w:rsidR="00F1654E" w:rsidRPr="00F1654E" w14:paraId="5136B201" w14:textId="77777777" w:rsidTr="00F1654E">
        <w:trPr>
          <w:trHeight w:val="280"/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74D84" w14:textId="77777777" w:rsidR="00F1654E" w:rsidRPr="00F1654E" w:rsidRDefault="00F1654E" w:rsidP="00820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6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L52-F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5994C" w14:textId="77777777" w:rsidR="00F1654E" w:rsidRPr="00F1654E" w:rsidRDefault="00F1654E" w:rsidP="00820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6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AAGCCGCACGCCATCACC</w:t>
            </w:r>
          </w:p>
        </w:tc>
      </w:tr>
      <w:tr w:rsidR="00F1654E" w:rsidRPr="00F1654E" w14:paraId="055E880D" w14:textId="77777777" w:rsidTr="00F1654E">
        <w:trPr>
          <w:trHeight w:val="280"/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7AF73" w14:textId="77777777" w:rsidR="00F1654E" w:rsidRPr="00F1654E" w:rsidRDefault="00F1654E" w:rsidP="00820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6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L52-R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29582" w14:textId="77777777" w:rsidR="00F1654E" w:rsidRPr="00F1654E" w:rsidRDefault="00F1654E" w:rsidP="00820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6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GAACCCGCAGACGGACAA</w:t>
            </w:r>
          </w:p>
        </w:tc>
      </w:tr>
      <w:tr w:rsidR="00F1654E" w:rsidRPr="00F1654E" w14:paraId="70D10298" w14:textId="77777777" w:rsidTr="00F1654E">
        <w:trPr>
          <w:trHeight w:val="280"/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61CD0" w14:textId="77777777" w:rsidR="00F1654E" w:rsidRPr="00F1654E" w:rsidRDefault="00F1654E" w:rsidP="00820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6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β-actin-F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C12FC" w14:textId="77777777" w:rsidR="00F1654E" w:rsidRPr="00F1654E" w:rsidRDefault="00F1654E" w:rsidP="00820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6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CGGGACATCAAGGAGAA</w:t>
            </w:r>
          </w:p>
        </w:tc>
      </w:tr>
      <w:tr w:rsidR="00F1654E" w:rsidRPr="00F1654E" w14:paraId="384664D9" w14:textId="77777777" w:rsidTr="00F1654E">
        <w:trPr>
          <w:trHeight w:val="295"/>
          <w:jc w:val="center"/>
        </w:trPr>
        <w:tc>
          <w:tcPr>
            <w:tcW w:w="21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D5D7223" w14:textId="77777777" w:rsidR="00F1654E" w:rsidRPr="00F1654E" w:rsidRDefault="00F1654E" w:rsidP="00820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6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β-actin-R</w:t>
            </w:r>
          </w:p>
        </w:tc>
        <w:tc>
          <w:tcPr>
            <w:tcW w:w="4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4F0785E" w14:textId="77777777" w:rsidR="00F1654E" w:rsidRPr="00F1654E" w:rsidRDefault="00F1654E" w:rsidP="00820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6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GAAGGAGGGCTGGAAGA</w:t>
            </w:r>
          </w:p>
        </w:tc>
      </w:tr>
    </w:tbl>
    <w:p w14:paraId="71C439D9" w14:textId="77777777" w:rsidR="00F70DFC" w:rsidRDefault="00F70DFC"/>
    <w:sectPr w:rsidR="00F70D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54C"/>
    <w:rsid w:val="00820415"/>
    <w:rsid w:val="00EC754C"/>
    <w:rsid w:val="00F1654E"/>
    <w:rsid w:val="00F70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BCA528-D3BA-4FCC-BE81-619FBF599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079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静</dc:creator>
  <cp:keywords/>
  <dc:description/>
  <cp:lastModifiedBy>晓静</cp:lastModifiedBy>
  <cp:revision>3</cp:revision>
  <dcterms:created xsi:type="dcterms:W3CDTF">2022-11-24T05:03:00Z</dcterms:created>
  <dcterms:modified xsi:type="dcterms:W3CDTF">2022-11-24T05:04:00Z</dcterms:modified>
</cp:coreProperties>
</file>